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046"/>
        <w:gridCol w:w="828"/>
        <w:gridCol w:w="828"/>
        <w:gridCol w:w="829"/>
        <w:gridCol w:w="828"/>
        <w:gridCol w:w="828"/>
        <w:gridCol w:w="828"/>
        <w:gridCol w:w="829"/>
      </w:tblGrid>
      <w:tr w:rsidR="00195E67" w:rsidRPr="00195E67" w14:paraId="63346467" w14:textId="77777777" w:rsidTr="00195E67">
        <w:trPr>
          <w:trHeight w:val="496"/>
        </w:trPr>
        <w:tc>
          <w:tcPr>
            <w:tcW w:w="8971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7BC02" w14:textId="77777777" w:rsidR="00195E67" w:rsidRPr="00077F2B" w:rsidRDefault="00195E67" w:rsidP="00195E67">
            <w:pPr>
              <w:widowControl w:val="0"/>
              <w:wordWrap w:val="0"/>
              <w:autoSpaceDE w:val="0"/>
              <w:autoSpaceDN w:val="0"/>
              <w:spacing w:after="0" w:line="384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upplementary table 1. Association of Frailty Instrument (FI) transitions with cognitive function</w:t>
            </w:r>
          </w:p>
        </w:tc>
      </w:tr>
      <w:tr w:rsidR="00195E67" w:rsidRPr="00195E67" w14:paraId="09E08A1D" w14:textId="77777777" w:rsidTr="00195E67">
        <w:trPr>
          <w:trHeight w:val="300"/>
        </w:trPr>
        <w:tc>
          <w:tcPr>
            <w:tcW w:w="3173" w:type="dxa"/>
            <w:gridSpan w:val="2"/>
            <w:vMerge w:val="restart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CAECA" w14:textId="77777777" w:rsidR="00195E67" w:rsidRPr="00077F2B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5798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A6063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gnitive function (K-MMSE)</w:t>
            </w:r>
          </w:p>
        </w:tc>
      </w:tr>
      <w:tr w:rsidR="00195E67" w:rsidRPr="00195E67" w14:paraId="798481D3" w14:textId="77777777" w:rsidTr="00195E6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061F2D57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B1BEC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en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B2B37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5A7D5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omen </w:t>
            </w:r>
          </w:p>
        </w:tc>
      </w:tr>
      <w:tr w:rsidR="00195E67" w:rsidRPr="00195E67" w14:paraId="4BBB80D1" w14:textId="77777777" w:rsidTr="00195E67">
        <w:trPr>
          <w:trHeight w:val="496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6B75679F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5353A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ß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7AC4A" w14:textId="77777777" w:rsidR="00195E67" w:rsidRPr="00526D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6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971E5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31DF6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10996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ß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98133" w14:textId="77777777" w:rsidR="00195E67" w:rsidRPr="00526D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6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E8D33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195E67" w:rsidRPr="00195E67" w14:paraId="3D9E3689" w14:textId="77777777" w:rsidTr="00195E67">
        <w:trPr>
          <w:trHeight w:val="300"/>
        </w:trPr>
        <w:tc>
          <w:tcPr>
            <w:tcW w:w="317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9C0F7" w14:textId="6546979A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hanges in </w:t>
            </w:r>
            <w:r w:rsidR="00077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CCB46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F2CE6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A3FC3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CC4E6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A9A13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5A1AB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80400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5E67" w:rsidRPr="00195E67" w14:paraId="56A70BC5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F0AFF" w14:textId="18926F88" w:rsidR="00195E67" w:rsidRPr="00195E67" w:rsidRDefault="00077F2B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C1AF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449E3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37835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77514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3425B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5587A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01BBB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4C5DA" w14:textId="77777777" w:rsidR="00195E67" w:rsidRPr="00195E67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95E67" w:rsidRPr="00195E67" w14:paraId="0AF33DB1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B5AA8" w14:textId="44CD8122" w:rsidR="00195E67" w:rsidRPr="00195E67" w:rsidRDefault="00077F2B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D3EB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BC5FF" w14:textId="068201EB" w:rsidR="00195E67" w:rsidRPr="00195E67" w:rsidRDefault="00526D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7A97F" w14:textId="0FFDF9D9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E2927" w14:textId="17A4D131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DA9F7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E38AE" w14:textId="7BC8CF2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13DC9" w14:textId="20A08054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C01F0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48A07E0D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25930" w14:textId="1ADFCF31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44E84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5141D" w14:textId="0BE3F834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1879C" w14:textId="60DC9B20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C34E1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560F9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60401" w14:textId="102CB1D1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6225" w14:textId="42598D6F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5FFBC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0C87F8BD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09FC0" w14:textId="171C5C7A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D593A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4BCB1" w14:textId="6876B34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7BC1A" w14:textId="3C6A21F0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7F734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363DA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A737D" w14:textId="65A2708D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D85AE" w14:textId="44D95DEA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E6D67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7182EB9E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E28D9" w14:textId="36146759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203E4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C33B8" w14:textId="1B3E05FC" w:rsidR="00195E67" w:rsidRPr="00195E67" w:rsidRDefault="00526D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8F747" w14:textId="62811F13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34C0A" w14:textId="61B882FC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EF08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6BFBF" w14:textId="69D24AED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70B48" w14:textId="4DED85E3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89D9A" w14:textId="7F7CCBBB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9</w:t>
            </w:r>
          </w:p>
        </w:tc>
      </w:tr>
      <w:tr w:rsidR="00195E67" w:rsidRPr="00195E67" w14:paraId="396D6629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601F6" w14:textId="47CD8F8F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6140F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C472F" w14:textId="5BAE80EA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3B7B5" w14:textId="2AE6F5D0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B683B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A723A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D1042" w14:textId="2F4DE322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5911D" w14:textId="2BA6BB96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CD6E8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15F9A634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5119B" w14:textId="34092CB4" w:rsidR="00195E67" w:rsidRPr="00195E67" w:rsidRDefault="00077F2B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3190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73B61" w14:textId="124F5534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DB873" w14:textId="3975F2CD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A072B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1D783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57CBB" w14:textId="77F990C8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ED7FE" w14:textId="0381E7EC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0FEBE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4C08A793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9D0F0" w14:textId="5F04C15E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frai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15BEE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0A402" w14:textId="18F9476C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0C5CE" w14:textId="1B5927D0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14AF3" w14:textId="42D2A514" w:rsidR="00195E67" w:rsidRPr="00195E67" w:rsidRDefault="00526D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52152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C26D9" w14:textId="669DCA9D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B276D" w14:textId="05D91E59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45D35" w14:textId="77777777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195E67" w:rsidRPr="00195E67" w14:paraId="1D45B514" w14:textId="77777777" w:rsidTr="00195E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18CD8" w14:textId="547B1408" w:rsidR="00195E67" w:rsidRPr="00195E67" w:rsidRDefault="00077F2B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95E67" w:rsidRPr="00195E6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rail</w:t>
            </w:r>
            <w:r w:rsidR="00195E67" w:rsidRPr="00195E67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→</w:t>
            </w:r>
            <w:r w:rsidR="00195E67" w:rsidRPr="00195E6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4F729" w14:textId="77777777" w:rsidR="00195E67" w:rsidRPr="00195E67" w:rsidRDefault="00195E67" w:rsidP="00195E6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ABEAD" w14:textId="4D1EFBA1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20170" w14:textId="27C1BC1E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DF2A3" w14:textId="2F1B3893" w:rsidR="00195E67" w:rsidRPr="00195E67" w:rsidRDefault="00526D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245F6" w14:textId="77777777" w:rsidR="00195E67" w:rsidRPr="00195E67" w:rsidRDefault="00195E67" w:rsidP="00077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2B3AD" w14:textId="72D5112B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3CE5C" w14:textId="01EF7D9B" w:rsidR="00195E67" w:rsidRPr="00195E67" w:rsidRDefault="00195E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  <w:r w:rsidR="00526D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08973" w14:textId="19954643" w:rsidR="00195E67" w:rsidRPr="00195E67" w:rsidRDefault="00526D67" w:rsidP="00077F2B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2</w:t>
            </w:r>
          </w:p>
        </w:tc>
      </w:tr>
      <w:tr w:rsidR="00195E67" w:rsidRPr="00195E67" w14:paraId="46289DB5" w14:textId="77777777" w:rsidTr="00195E67">
        <w:trPr>
          <w:trHeight w:val="496"/>
        </w:trPr>
        <w:tc>
          <w:tcPr>
            <w:tcW w:w="8971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091DE" w14:textId="77777777" w:rsidR="00195E67" w:rsidRPr="00077F2B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K-MMSE, Korean-Mini Mental Status Evaluation; 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, regression coefficient; SE, standard error.</w:t>
            </w:r>
          </w:p>
        </w:tc>
      </w:tr>
      <w:tr w:rsidR="00195E67" w:rsidRPr="00195E67" w14:paraId="1B4BDFD3" w14:textId="77777777" w:rsidTr="00195E67">
        <w:trPr>
          <w:trHeight w:val="496"/>
        </w:trPr>
        <w:tc>
          <w:tcPr>
            <w:tcW w:w="8971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6FB1A" w14:textId="77777777" w:rsidR="00195E67" w:rsidRPr="00077F2B" w:rsidRDefault="00195E67" w:rsidP="00195E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*Adjusted for other covariates</w:t>
            </w:r>
          </w:p>
        </w:tc>
      </w:tr>
    </w:tbl>
    <w:p w14:paraId="48D67127" w14:textId="77777777" w:rsidR="00195E67" w:rsidRDefault="00195E67"/>
    <w:p w14:paraId="65BFB44A" w14:textId="77777777" w:rsidR="00195E67" w:rsidRDefault="00195E67">
      <w:bookmarkStart w:id="0" w:name="_GoBack"/>
      <w:bookmarkEnd w:id="0"/>
    </w:p>
    <w:p w14:paraId="48F278C0" w14:textId="77777777" w:rsidR="00195E67" w:rsidRDefault="00195E67"/>
    <w:p w14:paraId="190F42C2" w14:textId="77777777" w:rsidR="009228CD" w:rsidRDefault="009228CD"/>
    <w:p w14:paraId="4CF6E1E6" w14:textId="77777777" w:rsidR="009228CD" w:rsidRDefault="009228CD"/>
    <w:p w14:paraId="364516C9" w14:textId="77777777" w:rsidR="00195E67" w:rsidRDefault="00195E67"/>
    <w:p w14:paraId="1387FBE2" w14:textId="77777777" w:rsidR="00195E67" w:rsidRDefault="00195E67"/>
    <w:p w14:paraId="62D6BEED" w14:textId="77777777" w:rsidR="00195E67" w:rsidRDefault="00195E67"/>
    <w:p w14:paraId="63678248" w14:textId="77777777" w:rsidR="00195E67" w:rsidRDefault="00195E67"/>
    <w:p w14:paraId="14FDEB7C" w14:textId="77777777" w:rsidR="00195E67" w:rsidRDefault="00195E67"/>
    <w:p w14:paraId="6C3FBA07" w14:textId="77777777" w:rsidR="00195E67" w:rsidRDefault="00195E67"/>
    <w:p w14:paraId="63D09168" w14:textId="77777777" w:rsidR="00195E67" w:rsidRDefault="00195E67"/>
    <w:p w14:paraId="53672E27" w14:textId="77777777" w:rsidR="00195E67" w:rsidRDefault="00195E67"/>
    <w:p w14:paraId="3862732C" w14:textId="77777777" w:rsidR="00195E67" w:rsidRDefault="00195E67"/>
    <w:p w14:paraId="33E93321" w14:textId="77777777" w:rsidR="00195E67" w:rsidRDefault="00195E67"/>
    <w:p w14:paraId="145B5228" w14:textId="77777777" w:rsidR="00195E67" w:rsidRDefault="00195E67"/>
    <w:p w14:paraId="0E6B81DB" w14:textId="77777777" w:rsidR="00195E67" w:rsidRDefault="00195E67"/>
    <w:p w14:paraId="4D61604F" w14:textId="77777777" w:rsidR="00195E67" w:rsidRDefault="00195E67"/>
    <w:p w14:paraId="2BB8A7EB" w14:textId="77777777" w:rsidR="00195E67" w:rsidRDefault="00195E67"/>
    <w:p w14:paraId="660EA774" w14:textId="77777777" w:rsidR="00195E67" w:rsidRDefault="00195E67"/>
    <w:tbl>
      <w:tblPr>
        <w:tblOverlap w:val="never"/>
        <w:tblW w:w="93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3"/>
        <w:gridCol w:w="968"/>
        <w:gridCol w:w="964"/>
        <w:gridCol w:w="1359"/>
        <w:gridCol w:w="1064"/>
        <w:gridCol w:w="1068"/>
        <w:gridCol w:w="1062"/>
        <w:gridCol w:w="705"/>
      </w:tblGrid>
      <w:tr w:rsidR="00D20749" w:rsidRPr="00D20749" w14:paraId="00739D90" w14:textId="77777777" w:rsidTr="001B461A">
        <w:trPr>
          <w:trHeight w:val="426"/>
        </w:trPr>
        <w:tc>
          <w:tcPr>
            <w:tcW w:w="9303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AF91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pplementary table 2. Differences in frailty score changes by wave</w:t>
            </w:r>
          </w:p>
        </w:tc>
      </w:tr>
      <w:tr w:rsidR="00D20749" w:rsidRPr="00D20749" w14:paraId="249FDF73" w14:textId="77777777" w:rsidTr="00487107">
        <w:trPr>
          <w:trHeight w:val="184"/>
        </w:trPr>
        <w:tc>
          <w:tcPr>
            <w:tcW w:w="4045" w:type="dxa"/>
            <w:gridSpan w:val="3"/>
            <w:vMerge w:val="restart"/>
            <w:tcBorders>
              <w:top w:val="nil"/>
              <w:left w:val="single" w:sz="4" w:space="0" w:color="FFFFFF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507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Variables</w:t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CA79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en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5817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40AD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Women </w:t>
            </w:r>
          </w:p>
        </w:tc>
      </w:tr>
      <w:tr w:rsidR="00D20749" w:rsidRPr="00D20749" w14:paraId="23FEF46A" w14:textId="77777777" w:rsidTr="00487107">
        <w:trPr>
          <w:trHeight w:val="192"/>
        </w:trPr>
        <w:tc>
          <w:tcPr>
            <w:tcW w:w="4045" w:type="dxa"/>
            <w:gridSpan w:val="3"/>
            <w:vMerge/>
            <w:tcBorders>
              <w:left w:val="single" w:sz="4" w:space="0" w:color="FFFFFF"/>
              <w:bottom w:val="nil"/>
              <w:right w:val="nil"/>
            </w:tcBorders>
            <w:vAlign w:val="center"/>
            <w:hideMark/>
          </w:tcPr>
          <w:p w14:paraId="244C0B5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C6DF7" w14:textId="77777777" w:rsidR="00D20749" w:rsidRPr="00D20749" w:rsidRDefault="00D20749" w:rsidP="00D2074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35048" w14:textId="77777777" w:rsidR="00D20749" w:rsidRPr="00D20749" w:rsidRDefault="00D20749" w:rsidP="00D2074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BB2C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71160" w14:textId="77777777" w:rsidR="00D20749" w:rsidRPr="00D20749" w:rsidRDefault="00D20749" w:rsidP="00D2074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84D7" w14:textId="77777777" w:rsidR="00D20749" w:rsidRPr="00D20749" w:rsidRDefault="00D20749" w:rsidP="00D20749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D20749" w:rsidRPr="00D20749" w14:paraId="5251A446" w14:textId="77777777" w:rsidTr="00487107">
        <w:trPr>
          <w:trHeight w:val="203"/>
        </w:trPr>
        <w:tc>
          <w:tcPr>
            <w:tcW w:w="54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344DA" w14:textId="77777777" w:rsidR="00D20749" w:rsidRPr="00D20749" w:rsidRDefault="00D20749" w:rsidP="0048710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railty score changes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2008→ 20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51778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219E2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7AAE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505F0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107" w:rsidRPr="00D20749" w14:paraId="1D1E67BA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7F45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55817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143D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3A47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9F0C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5EF6F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F4E9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5D0F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)</w:t>
            </w:r>
          </w:p>
        </w:tc>
      </w:tr>
      <w:tr w:rsidR="00487107" w:rsidRPr="00D20749" w14:paraId="6ED6437F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E15C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71B0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4FFA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FE21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23A7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9CF76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8886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4D90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3)</w:t>
            </w:r>
          </w:p>
        </w:tc>
      </w:tr>
      <w:tr w:rsidR="00487107" w:rsidRPr="00D20749" w14:paraId="1B97CE9C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83F3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D35E8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9EFD5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27D1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5DCD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6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5AC6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48B5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370B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6.5)</w:t>
            </w:r>
          </w:p>
        </w:tc>
      </w:tr>
      <w:tr w:rsidR="00487107" w:rsidRPr="00D20749" w14:paraId="398AF6BF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DFE0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64335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D0FB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1841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4B28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1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0E464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6AEE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01D2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9.6)</w:t>
            </w:r>
          </w:p>
        </w:tc>
      </w:tr>
      <w:tr w:rsidR="00487107" w:rsidRPr="00D20749" w14:paraId="5BF2F275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8E33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1890C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389E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EE04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DD5F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5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608A0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595D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1A63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3.0)</w:t>
            </w:r>
          </w:p>
        </w:tc>
      </w:tr>
      <w:tr w:rsidR="00487107" w:rsidRPr="00D20749" w14:paraId="6A06F48F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C683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6ED8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554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C04C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EFFC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87BA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D364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8E00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.9)</w:t>
            </w:r>
          </w:p>
        </w:tc>
      </w:tr>
      <w:tr w:rsidR="00487107" w:rsidRPr="00D20749" w14:paraId="7197AB74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0FC8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37936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E0E18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F83C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EAFE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EDF27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3916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7CD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</w:tr>
      <w:tr w:rsidR="00487107" w:rsidRPr="00D20749" w14:paraId="148BF127" w14:textId="77777777" w:rsidTr="00487107">
        <w:trPr>
          <w:trHeight w:val="184"/>
        </w:trPr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96432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B11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7EB3E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8773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101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2AD6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3579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4B3A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274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C8EB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</w:tr>
      <w:tr w:rsidR="00D20749" w:rsidRPr="00D20749" w14:paraId="7E5063DB" w14:textId="77777777" w:rsidTr="00487107">
        <w:trPr>
          <w:trHeight w:val="203"/>
        </w:trPr>
        <w:tc>
          <w:tcPr>
            <w:tcW w:w="540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F239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railty score changes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2010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→ 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4F0B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41B75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E5C80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F8439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107" w:rsidRPr="00D20749" w14:paraId="5FBD99C5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3D10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5E45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684E7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53F7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0EF9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3ECCF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0BE8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231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</w:tr>
      <w:tr w:rsidR="00487107" w:rsidRPr="00D20749" w14:paraId="42E69C61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0FCC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EFCF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B8E4A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E585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FE8E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7EA6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903B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0F65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.8)</w:t>
            </w:r>
          </w:p>
        </w:tc>
      </w:tr>
      <w:tr w:rsidR="00487107" w:rsidRPr="00D20749" w14:paraId="5AD25E02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A00F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4DC4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26422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840D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D80A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8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D781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5A42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7988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0.9)</w:t>
            </w:r>
          </w:p>
        </w:tc>
      </w:tr>
      <w:tr w:rsidR="00487107" w:rsidRPr="00D20749" w14:paraId="3F9153D3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D681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E18E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D859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AFCD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2E88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4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E3E0F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F8AD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DEED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3.0)</w:t>
            </w:r>
          </w:p>
        </w:tc>
      </w:tr>
      <w:tr w:rsidR="00487107" w:rsidRPr="00D20749" w14:paraId="5A899F4D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9A0B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6746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B6B0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6CC4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8AC7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2.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5327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BFE0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CF39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9.4)</w:t>
            </w:r>
          </w:p>
        </w:tc>
      </w:tr>
      <w:tr w:rsidR="00487107" w:rsidRPr="00D20749" w14:paraId="139B7AB0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136B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C2FD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34728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DA86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1DC8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5AC23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9A20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A45F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3)</w:t>
            </w:r>
          </w:p>
        </w:tc>
      </w:tr>
      <w:tr w:rsidR="00487107" w:rsidRPr="00D20749" w14:paraId="6E8DA8CB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E76D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3270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DCFA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3061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84F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5691F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E93F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046E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</w:tr>
      <w:tr w:rsidR="00487107" w:rsidRPr="00D20749" w14:paraId="1B237AD2" w14:textId="77777777" w:rsidTr="00487107">
        <w:trPr>
          <w:trHeight w:val="192"/>
        </w:trPr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16483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9DDAB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A810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13778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5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9BF46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BC19C" w14:textId="77777777" w:rsidR="00487107" w:rsidRPr="00D20749" w:rsidRDefault="00487107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F6E10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126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E4755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</w:tr>
      <w:tr w:rsidR="00D20749" w:rsidRPr="00D20749" w14:paraId="067246B4" w14:textId="77777777" w:rsidTr="00487107">
        <w:trPr>
          <w:trHeight w:val="203"/>
        </w:trPr>
        <w:tc>
          <w:tcPr>
            <w:tcW w:w="54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B9631" w14:textId="77777777" w:rsidR="00D20749" w:rsidRPr="00D20749" w:rsidRDefault="00D20749" w:rsidP="0048710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railty score changes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2012→ 2014)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DAFB8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AD81E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1F289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21A28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107" w:rsidRPr="00D20749" w14:paraId="663FEFDD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F168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FCFD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48D85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6062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7DB8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E2C40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47B6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EE47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)</w:t>
            </w:r>
          </w:p>
        </w:tc>
      </w:tr>
      <w:tr w:rsidR="00487107" w:rsidRPr="00D20749" w14:paraId="132C30A8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1DF6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5594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DC15F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01A2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900D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.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15546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1484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FA51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6)</w:t>
            </w:r>
          </w:p>
        </w:tc>
      </w:tr>
      <w:tr w:rsidR="00487107" w:rsidRPr="00D20749" w14:paraId="0B023E39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3485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B0AFF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1A6D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B380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1A39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9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E788E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3B41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1457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8.8)</w:t>
            </w:r>
          </w:p>
        </w:tc>
      </w:tr>
      <w:tr w:rsidR="00487107" w:rsidRPr="00D20749" w14:paraId="41D79994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9C45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DD07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41C9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868E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E10C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0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79E54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1E12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7201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0.3)</w:t>
            </w:r>
          </w:p>
        </w:tc>
      </w:tr>
      <w:tr w:rsidR="00487107" w:rsidRPr="00D20749" w14:paraId="7EB99D30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BA09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C112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9DDC7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DFD6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E1CC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2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39E8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0B9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6A80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1.8)</w:t>
            </w:r>
          </w:p>
        </w:tc>
      </w:tr>
      <w:tr w:rsidR="00487107" w:rsidRPr="00D20749" w14:paraId="3987294D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0298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714D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63C7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97C7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8AAB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ACF67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3974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072F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9)</w:t>
            </w:r>
          </w:p>
        </w:tc>
      </w:tr>
      <w:tr w:rsidR="00487107" w:rsidRPr="00D20749" w14:paraId="4D81E6CB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8320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44C8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9896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9EA0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3B05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0AA16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9D58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2479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)</w:t>
            </w:r>
          </w:p>
        </w:tc>
      </w:tr>
      <w:tr w:rsidR="00487107" w:rsidRPr="00D20749" w14:paraId="0D23E6A9" w14:textId="77777777" w:rsidTr="00487107">
        <w:trPr>
          <w:trHeight w:val="192"/>
        </w:trPr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FD04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678D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73876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DC49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0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C61E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57EFD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58B1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8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61A1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</w:tr>
      <w:tr w:rsidR="00D20749" w:rsidRPr="00D20749" w14:paraId="46988E89" w14:textId="77777777" w:rsidTr="00487107">
        <w:trPr>
          <w:trHeight w:val="203"/>
        </w:trPr>
        <w:tc>
          <w:tcPr>
            <w:tcW w:w="54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49000" w14:textId="77777777" w:rsidR="00D20749" w:rsidRPr="00D20749" w:rsidRDefault="00D20749" w:rsidP="0048710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railty score changes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2014→ 2016)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52918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63013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EFEC7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0E2C5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107" w:rsidRPr="00D20749" w14:paraId="7D01C339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0F80E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92C9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9DB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1D2F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6252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BBBC2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EC79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861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1)</w:t>
            </w:r>
          </w:p>
        </w:tc>
      </w:tr>
      <w:tr w:rsidR="00487107" w:rsidRPr="00D20749" w14:paraId="202DA736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B670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B709A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B724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AE4D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9823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552B9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3356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4CB7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0)</w:t>
            </w:r>
          </w:p>
        </w:tc>
      </w:tr>
      <w:tr w:rsidR="00487107" w:rsidRPr="00D20749" w14:paraId="7FB8EDB9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4917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C793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1F7D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CA414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F71F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7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44E14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08F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8D24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2.3)</w:t>
            </w:r>
          </w:p>
        </w:tc>
      </w:tr>
      <w:tr w:rsidR="00487107" w:rsidRPr="00D20749" w14:paraId="17F371FE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4C7E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66A0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D3D92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FCD0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947D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4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66CE1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BE92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C48D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0.6)</w:t>
            </w:r>
          </w:p>
        </w:tc>
      </w:tr>
      <w:tr w:rsidR="00487107" w:rsidRPr="00D20749" w14:paraId="3D0A5788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8E9D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01C1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2C51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F232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439F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1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149E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3B64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3D90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0.1)</w:t>
            </w:r>
          </w:p>
        </w:tc>
      </w:tr>
      <w:tr w:rsidR="00487107" w:rsidRPr="00D20749" w14:paraId="15239249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CE2C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40AF6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55B15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3F4B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F0FC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C36B4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B7E31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4FFB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5)</w:t>
            </w:r>
          </w:p>
        </w:tc>
      </w:tr>
      <w:tr w:rsidR="00487107" w:rsidRPr="00D20749" w14:paraId="5DD715C4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FBCD6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C07B4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05371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DE1BA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987F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10D8E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1D4B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AE31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</w:tr>
      <w:tr w:rsidR="00487107" w:rsidRPr="00D20749" w14:paraId="38F7F1E2" w14:textId="77777777" w:rsidTr="00487107">
        <w:trPr>
          <w:trHeight w:val="192"/>
        </w:trPr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AD852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98CA4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55B06" w14:textId="77777777" w:rsidR="00487107" w:rsidRPr="00D20749" w:rsidRDefault="00487107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1E126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7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76530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1E257" w14:textId="77777777" w:rsidR="00487107" w:rsidRPr="00D20749" w:rsidRDefault="00487107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4FFD9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7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7CBF2" w14:textId="77777777" w:rsidR="00487107" w:rsidRPr="00D20749" w:rsidRDefault="00487107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</w:tr>
      <w:tr w:rsidR="00D20749" w:rsidRPr="00D20749" w14:paraId="7AA491BD" w14:textId="77777777" w:rsidTr="00487107">
        <w:trPr>
          <w:trHeight w:val="203"/>
        </w:trPr>
        <w:tc>
          <w:tcPr>
            <w:tcW w:w="540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74565" w14:textId="77777777" w:rsidR="00D20749" w:rsidRPr="00D20749" w:rsidRDefault="00D20749" w:rsidP="00487107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railty score changes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2016→ 2018)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DE273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51671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ABD87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5A62A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107" w:rsidRPr="00D20749" w14:paraId="0E14254B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802DD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28DDD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905E5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3D4E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C141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B6C3B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3DDF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8027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)</w:t>
            </w:r>
          </w:p>
        </w:tc>
      </w:tr>
      <w:tr w:rsidR="00487107" w:rsidRPr="00D20749" w14:paraId="4407BCC5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6458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1635B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D564E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4A34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9F7A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E6EFF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528B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7ECE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5)</w:t>
            </w:r>
          </w:p>
        </w:tc>
      </w:tr>
      <w:tr w:rsidR="00487107" w:rsidRPr="00D20749" w14:paraId="20C6CD8F" w14:textId="77777777" w:rsidTr="00487107">
        <w:trPr>
          <w:trHeight w:val="145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1B89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36FB2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0B67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3B80F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8FB5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EA43A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F0F53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BBD3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9.8)</w:t>
            </w:r>
          </w:p>
        </w:tc>
      </w:tr>
      <w:tr w:rsidR="00487107" w:rsidRPr="00D20749" w14:paraId="418DD9FF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8B3F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4D2A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6522C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B3D0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0DD4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51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4EAF0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601B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C54C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9.2)</w:t>
            </w:r>
          </w:p>
        </w:tc>
      </w:tr>
      <w:tr w:rsidR="00487107" w:rsidRPr="00D20749" w14:paraId="4D04BF09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0D4D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227B4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9F7EF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979F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8F96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2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3F9B8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FEEE0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BB17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22.7)</w:t>
            </w:r>
          </w:p>
        </w:tc>
      </w:tr>
      <w:tr w:rsidR="00487107" w:rsidRPr="00D20749" w14:paraId="3A74FA6B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196B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F80D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D63FC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18BC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BDA8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6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A942E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3723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1891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4.4)</w:t>
            </w:r>
          </w:p>
        </w:tc>
      </w:tr>
      <w:tr w:rsidR="00487107" w:rsidRPr="00D20749" w14:paraId="6B209990" w14:textId="77777777" w:rsidTr="00487107">
        <w:trPr>
          <w:trHeight w:val="184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7A42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bottom"/>
              <w:rPr>
                <w:rFonts w:ascii="Calibri" w:eastAsia="Times New Roman" w:hAnsi="Times New Roman" w:cs="Times New Roman"/>
                <w:color w:val="000000"/>
              </w:rPr>
            </w:pPr>
            <w:r w:rsidRPr="00D20749">
              <w:rPr>
                <w:rFonts w:ascii="Calibri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1386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C63F0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2B65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A24BC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272D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BABE2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DE25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4)</w:t>
            </w:r>
          </w:p>
        </w:tc>
      </w:tr>
      <w:tr w:rsidR="00487107" w:rsidRPr="00D20749" w14:paraId="0464F8BB" w14:textId="77777777" w:rsidTr="00487107">
        <w:trPr>
          <w:trHeight w:val="184"/>
        </w:trPr>
        <w:tc>
          <w:tcPr>
            <w:tcW w:w="2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01C7A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74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15533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E8069" w14:textId="77777777" w:rsidR="00D20749" w:rsidRPr="00D20749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11C9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3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43D77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6B1DC" w14:textId="77777777" w:rsidR="00D20749" w:rsidRPr="00D20749" w:rsidRDefault="00D20749" w:rsidP="00D20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1FE2B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6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09445" w14:textId="77777777" w:rsidR="00D20749" w:rsidRPr="00D20749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07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0.0)</w:t>
            </w:r>
          </w:p>
        </w:tc>
      </w:tr>
      <w:tr w:rsidR="00D20749" w:rsidRPr="00D20749" w14:paraId="0B073775" w14:textId="77777777" w:rsidTr="00487107">
        <w:trPr>
          <w:trHeight w:val="184"/>
        </w:trPr>
        <w:tc>
          <w:tcPr>
            <w:tcW w:w="9303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6D35C" w14:textId="77777777" w:rsidR="00D20749" w:rsidRPr="00077F2B" w:rsidRDefault="00D20749" w:rsidP="00D20749">
            <w:pPr>
              <w:widowControl w:val="0"/>
              <w:shd w:val="clear" w:color="auto" w:fill="FFFFFF"/>
              <w:autoSpaceDE w:val="0"/>
              <w:autoSpaceDN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K-MMSE, Korean-Mini Mental Status Evaluation; 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, regression coefficient; SE, standard error</w:t>
            </w:r>
          </w:p>
        </w:tc>
      </w:tr>
      <w:tr w:rsidR="00D20749" w:rsidRPr="00D20749" w14:paraId="78547FEB" w14:textId="77777777" w:rsidTr="001B461A">
        <w:trPr>
          <w:trHeight w:val="284"/>
        </w:trPr>
        <w:tc>
          <w:tcPr>
            <w:tcW w:w="9303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73E79" w14:textId="77777777" w:rsidR="00D20749" w:rsidRPr="00077F2B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*Adjusted for other covariates</w:t>
            </w:r>
          </w:p>
        </w:tc>
      </w:tr>
      <w:tr w:rsidR="00D20749" w:rsidRPr="00D20749" w14:paraId="4255BADB" w14:textId="77777777" w:rsidTr="001B461A">
        <w:trPr>
          <w:trHeight w:val="244"/>
        </w:trPr>
        <w:tc>
          <w:tcPr>
            <w:tcW w:w="9303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C6403" w14:textId="77777777" w:rsidR="00D20749" w:rsidRPr="00077F2B" w:rsidRDefault="00D20749" w:rsidP="00D207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† 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Indicates </w:t>
            </w:r>
            <w:r w:rsidR="00487107"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differences in </w:t>
            </w:r>
            <w:r w:rsidRPr="00077F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railty score changes from preceding year to following year</w:t>
            </w:r>
          </w:p>
        </w:tc>
      </w:tr>
    </w:tbl>
    <w:p w14:paraId="6DEE2F62" w14:textId="77777777" w:rsidR="00195E67" w:rsidRDefault="00195E67" w:rsidP="00487107"/>
    <w:sectPr w:rsidR="00195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85156" w14:textId="77777777" w:rsidR="00734A43" w:rsidRDefault="00734A43" w:rsidP="0090022D">
      <w:pPr>
        <w:spacing w:after="0" w:line="240" w:lineRule="auto"/>
      </w:pPr>
      <w:r>
        <w:separator/>
      </w:r>
    </w:p>
  </w:endnote>
  <w:endnote w:type="continuationSeparator" w:id="0">
    <w:p w14:paraId="2439C542" w14:textId="77777777" w:rsidR="00734A43" w:rsidRDefault="00734A43" w:rsidP="00900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Times New Roman Uni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F481E" w14:textId="77777777" w:rsidR="00734A43" w:rsidRDefault="00734A43" w:rsidP="0090022D">
      <w:pPr>
        <w:spacing w:after="0" w:line="240" w:lineRule="auto"/>
      </w:pPr>
      <w:r>
        <w:separator/>
      </w:r>
    </w:p>
  </w:footnote>
  <w:footnote w:type="continuationSeparator" w:id="0">
    <w:p w14:paraId="06CDF0F4" w14:textId="77777777" w:rsidR="00734A43" w:rsidRDefault="00734A43" w:rsidP="00900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E67"/>
    <w:rsid w:val="00077F2B"/>
    <w:rsid w:val="000E47F5"/>
    <w:rsid w:val="00126479"/>
    <w:rsid w:val="00195E67"/>
    <w:rsid w:val="001B461A"/>
    <w:rsid w:val="001B474D"/>
    <w:rsid w:val="00232AC0"/>
    <w:rsid w:val="00413623"/>
    <w:rsid w:val="00487107"/>
    <w:rsid w:val="00526D67"/>
    <w:rsid w:val="005F2585"/>
    <w:rsid w:val="0061434C"/>
    <w:rsid w:val="00734A43"/>
    <w:rsid w:val="0087565B"/>
    <w:rsid w:val="0090022D"/>
    <w:rsid w:val="009228CD"/>
    <w:rsid w:val="00C152B4"/>
    <w:rsid w:val="00D2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08B3D"/>
  <w15:chartTrackingRefBased/>
  <w15:docId w15:val="{22DB7540-3619-4C8F-B600-46DE7B04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195E67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10">
    <w:name w:val="xl110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2">
    <w:name w:val="xl10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84">
    <w:name w:val="xl84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7">
    <w:name w:val="xl77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3">
    <w:name w:val="xl83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2">
    <w:name w:val="xl9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4">
    <w:name w:val="xl74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2">
    <w:name w:val="xl8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5">
    <w:name w:val="xl75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Calibri" w:eastAsia="Times New Roman" w:hAnsi="Times New Roman" w:cs="Times New Roman"/>
      <w:color w:val="000000"/>
    </w:rPr>
  </w:style>
  <w:style w:type="paragraph" w:customStyle="1" w:styleId="xl86">
    <w:name w:val="xl86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8">
    <w:name w:val="xl88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Calibri" w:eastAsia="Times New Roman" w:hAnsi="Times New Roman" w:cs="Times New Roman"/>
      <w:color w:val="000000"/>
    </w:rPr>
  </w:style>
  <w:style w:type="paragraph" w:customStyle="1" w:styleId="xl118">
    <w:name w:val="xl118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21">
    <w:name w:val="xl121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22">
    <w:name w:val="xl12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117">
    <w:name w:val="xl117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5">
    <w:name w:val="xl105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8">
    <w:name w:val="xl108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bottom"/>
    </w:pPr>
    <w:rPr>
      <w:rFonts w:ascii="Segoe UI" w:eastAsia="Times New Roman" w:hAnsi="Times New Roman" w:cs="Times New Roman"/>
      <w:color w:val="333333"/>
      <w:sz w:val="20"/>
      <w:szCs w:val="20"/>
    </w:rPr>
  </w:style>
  <w:style w:type="paragraph" w:customStyle="1" w:styleId="xl91">
    <w:name w:val="xl91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5">
    <w:name w:val="xl95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3">
    <w:name w:val="xl93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FF"/>
    </w:rPr>
  </w:style>
  <w:style w:type="paragraph" w:customStyle="1" w:styleId="xl107">
    <w:name w:val="xl107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2">
    <w:name w:val="xl7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9">
    <w:name w:val="xl79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Malgun Gothic" w:eastAsia="Times New Roman" w:hAnsi="Times New Roman" w:cs="Times New Roman"/>
      <w:color w:val="000000"/>
    </w:rPr>
  </w:style>
  <w:style w:type="paragraph" w:customStyle="1" w:styleId="xl78">
    <w:name w:val="xl78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5">
    <w:name w:val="xl85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109">
    <w:name w:val="xl109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12">
    <w:name w:val="xl112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15">
    <w:name w:val="xl115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16">
    <w:name w:val="xl116"/>
    <w:basedOn w:val="a"/>
    <w:rsid w:val="00195E67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styleId="a4">
    <w:name w:val="header"/>
    <w:basedOn w:val="a"/>
    <w:link w:val="Char"/>
    <w:uiPriority w:val="99"/>
    <w:unhideWhenUsed/>
    <w:rsid w:val="00900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90022D"/>
  </w:style>
  <w:style w:type="paragraph" w:styleId="a5">
    <w:name w:val="footer"/>
    <w:basedOn w:val="a"/>
    <w:link w:val="Char0"/>
    <w:uiPriority w:val="99"/>
    <w:unhideWhenUsed/>
    <w:rsid w:val="00900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90022D"/>
  </w:style>
  <w:style w:type="paragraph" w:customStyle="1" w:styleId="xl104">
    <w:name w:val="xl104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9">
    <w:name w:val="xl99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103">
    <w:name w:val="xl103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8">
    <w:name w:val="xl98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1">
    <w:name w:val="xl81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80">
    <w:name w:val="xl80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0">
    <w:name w:val="xl90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70">
    <w:name w:val="xl70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textAlignment w:val="bottom"/>
    </w:pPr>
    <w:rPr>
      <w:rFonts w:ascii="Calibri" w:eastAsia="Times New Roman" w:hAnsi="Times New Roman" w:cs="Times New Roman"/>
      <w:color w:val="000000"/>
    </w:rPr>
  </w:style>
  <w:style w:type="paragraph" w:customStyle="1" w:styleId="xl94">
    <w:name w:val="xl94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6">
    <w:name w:val="xl96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7">
    <w:name w:val="xl97"/>
    <w:basedOn w:val="a"/>
    <w:rsid w:val="00D20749"/>
    <w:pPr>
      <w:widowControl w:val="0"/>
      <w:shd w:val="clear" w:color="auto" w:fill="FFFFFF"/>
      <w:autoSpaceDE w:val="0"/>
      <w:autoSpaceDN w:val="0"/>
      <w:spacing w:after="0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7370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1723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9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(보건학과)</dc:creator>
  <cp:keywords/>
  <dc:description/>
  <cp:lastModifiedBy>fatima(보건학과)</cp:lastModifiedBy>
  <cp:revision>5</cp:revision>
  <dcterms:created xsi:type="dcterms:W3CDTF">2021-03-23T11:56:00Z</dcterms:created>
  <dcterms:modified xsi:type="dcterms:W3CDTF">2021-04-30T06:51:00Z</dcterms:modified>
</cp:coreProperties>
</file>